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EF595" w14:textId="77777777" w:rsidR="00944600" w:rsidRPr="00944600" w:rsidRDefault="00944600" w:rsidP="0094460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8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4"/>
        <w:gridCol w:w="1867"/>
        <w:gridCol w:w="1364"/>
        <w:gridCol w:w="2712"/>
        <w:gridCol w:w="950"/>
        <w:gridCol w:w="1157"/>
        <w:gridCol w:w="1226"/>
        <w:gridCol w:w="1157"/>
        <w:gridCol w:w="1157"/>
        <w:gridCol w:w="1450"/>
        <w:gridCol w:w="1658"/>
        <w:gridCol w:w="1658"/>
      </w:tblGrid>
      <w:tr w:rsidR="00944600" w:rsidRPr="00263532" w14:paraId="2DC67174" w14:textId="77777777">
        <w:trPr>
          <w:cantSplit/>
        </w:trPr>
        <w:tc>
          <w:tcPr>
            <w:tcW w:w="182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1C9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  <w:lang w:val="en-US"/>
              </w:rPr>
            </w:pPr>
            <w:r w:rsidRPr="00263532">
              <w:rPr>
                <w:rFonts w:ascii="Arial" w:hAnsi="Arial" w:cs="Arial"/>
                <w:b/>
                <w:bCs/>
                <w:color w:val="010205"/>
                <w:sz w:val="28"/>
                <w:szCs w:val="28"/>
                <w:lang w:val="en-US"/>
              </w:rPr>
              <w:t>Correlations</w:t>
            </w:r>
          </w:p>
        </w:tc>
      </w:tr>
      <w:tr w:rsidR="00944600" w:rsidRPr="00263532" w14:paraId="024E6370" w14:textId="77777777">
        <w:trPr>
          <w:cantSplit/>
        </w:trPr>
        <w:tc>
          <w:tcPr>
            <w:tcW w:w="8772" w:type="dxa"/>
            <w:gridSpan w:val="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FB2E6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2F304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gdp</w:t>
            </w:r>
            <w:proofErr w:type="spellEnd"/>
          </w:p>
        </w:tc>
        <w:tc>
          <w:tcPr>
            <w:tcW w:w="12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5B8DE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ed_rate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6006B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S_ave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EF4FC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democ</w:t>
            </w:r>
            <w:proofErr w:type="spellEnd"/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D4A4A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prison_pop</w:t>
            </w:r>
            <w:proofErr w:type="spellEnd"/>
          </w:p>
        </w:tc>
        <w:tc>
          <w:tcPr>
            <w:tcW w:w="16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BDF50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gen_psych_bed</w:t>
            </w:r>
            <w:proofErr w:type="spellEnd"/>
          </w:p>
        </w:tc>
        <w:tc>
          <w:tcPr>
            <w:tcW w:w="16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6D331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prc_gdp_health</w:t>
            </w:r>
            <w:proofErr w:type="spellEnd"/>
          </w:p>
        </w:tc>
      </w:tr>
      <w:tr w:rsidR="00944600" w:rsidRPr="00263532" w14:paraId="2437433C" w14:textId="77777777">
        <w:trPr>
          <w:cantSplit/>
        </w:trPr>
        <w:tc>
          <w:tcPr>
            <w:tcW w:w="188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49696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pearman's rho</w:t>
            </w:r>
          </w:p>
        </w:tc>
        <w:tc>
          <w:tcPr>
            <w:tcW w:w="18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5CC4C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gdp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F7172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3EE13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26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52FCD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49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A48E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36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5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8B916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74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4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54BFF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494</w:t>
            </w:r>
          </w:p>
        </w:tc>
        <w:tc>
          <w:tcPr>
            <w:tcW w:w="165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55CB3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102</w:t>
            </w:r>
          </w:p>
        </w:tc>
        <w:tc>
          <w:tcPr>
            <w:tcW w:w="1658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D60C37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88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944600" w:rsidRPr="00263532" w14:paraId="19ECDC10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1B259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7D248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EF752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6E741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69950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7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6868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E2EAB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533F0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03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A5D38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53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BAF94D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</w:tr>
      <w:tr w:rsidR="00944600" w:rsidRPr="00263532" w14:paraId="6C307C62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305E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C5B88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44A51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7EA7A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F3211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4849C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42ADB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0ED9D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C8B65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9083D9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51B9C232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20BF5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58B99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D4483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E363E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7DAEA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A1120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3E8C6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9E670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17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E23B5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0AAE3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C9CC9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7</w:t>
            </w:r>
          </w:p>
        </w:tc>
      </w:tr>
      <w:tr w:rsidR="00944600" w:rsidRPr="00263532" w14:paraId="2A25AA0F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5BEB1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5736B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DABE0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B9118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E2FD2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15A99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17CE1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6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49FFB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E4656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25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12EA4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8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B3433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11</w:t>
            </w:r>
          </w:p>
        </w:tc>
      </w:tr>
      <w:tr w:rsidR="00944600" w:rsidRPr="00263532" w14:paraId="3533338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F9D39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3664E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C8C13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AA262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86ED6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E61A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550A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7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51D9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7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C354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64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459A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4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F4CD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0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43F7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65</w:t>
            </w:r>
          </w:p>
        </w:tc>
      </w:tr>
      <w:tr w:rsidR="00944600" w:rsidRPr="00263532" w14:paraId="25C5BCE6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4BF16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79907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A9023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C697E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BE3AE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E7974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337F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4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A6C8E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3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767CB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9C66A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5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1B089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93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2515E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93</w:t>
            </w:r>
          </w:p>
        </w:tc>
      </w:tr>
      <w:tr w:rsidR="00944600" w:rsidRPr="00263532" w14:paraId="0D30BE6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EC7AB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2C193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ed_rate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D12EC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5FD28B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49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0EED5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B2D5D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2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C1EF9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6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11824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8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C05C8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7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AB56E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75</w:t>
            </w:r>
          </w:p>
        </w:tc>
      </w:tr>
      <w:tr w:rsidR="00944600" w:rsidRPr="00263532" w14:paraId="34AC9216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05F00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D7131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052B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51AB0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79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1AF7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93AA5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7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FA312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14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3CA0C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8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F1A71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5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A34C2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85</w:t>
            </w:r>
          </w:p>
        </w:tc>
      </w:tr>
      <w:tr w:rsidR="00944600" w:rsidRPr="00263532" w14:paraId="632F37A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6D38B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26E0A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5951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B5DAE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9B2B8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E0C3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A8166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7136B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D635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E8346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02403CBB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779CA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24E7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4A3A1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2BFF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AA86F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08D30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95765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E9883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1AE6E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0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1894E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15B7F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9</w:t>
            </w:r>
          </w:p>
        </w:tc>
      </w:tr>
      <w:tr w:rsidR="00944600" w:rsidRPr="00263532" w14:paraId="0E677D0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680E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6C669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A816F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856AB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5C448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6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BEAD0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012DF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0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4DA56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6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CEB19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7FB38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7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178C2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46</w:t>
            </w:r>
          </w:p>
        </w:tc>
      </w:tr>
      <w:tr w:rsidR="00944600" w:rsidRPr="00263532" w14:paraId="06D0DE35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34EB8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CA6C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D63EF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3A3F1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2C8B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2A2AC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7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7230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69EA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29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042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584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2FC6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2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B170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89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FE2B5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552</w:t>
            </w:r>
          </w:p>
        </w:tc>
      </w:tr>
      <w:tr w:rsidR="00944600" w:rsidRPr="00263532" w14:paraId="63918097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E93C9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C5720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51B5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E792E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FC8DA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D212F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45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2E270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9D2D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6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684A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9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AB92D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2E422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2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AE08B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0</w:t>
            </w:r>
          </w:p>
        </w:tc>
      </w:tr>
      <w:tr w:rsidR="00944600" w:rsidRPr="00263532" w14:paraId="4CF798EE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FF037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4A13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S_ave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1931D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99D8C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36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1F063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2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3D57D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5FF5C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97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6493E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266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8A0E9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5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5F316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06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944600" w:rsidRPr="00263532" w14:paraId="5E0C3418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B2D21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3220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AC9C8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0FD3C1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F7D4F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7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B0E21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DD68B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06F35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0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B2601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1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1D4C7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2</w:t>
            </w:r>
          </w:p>
        </w:tc>
      </w:tr>
      <w:tr w:rsidR="00944600" w:rsidRPr="00263532" w14:paraId="6A689CA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37711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A0FD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3E83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458C2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1F531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C2A04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8B62E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5D86E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0DA0C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5DE40C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02915C52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4EF56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2973D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4DEFE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F8260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D71F6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DD665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AD392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777E6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39872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1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0259B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0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3912C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8</w:t>
            </w:r>
          </w:p>
        </w:tc>
      </w:tr>
      <w:tr w:rsidR="00944600" w:rsidRPr="00263532" w14:paraId="41FCA8CA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8F5FF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61B76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C633D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F091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CC45E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6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A21EC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0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84C30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3A45C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06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9478A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E66F5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497AE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39</w:t>
            </w:r>
          </w:p>
        </w:tc>
      </w:tr>
      <w:tr w:rsidR="00944600" w:rsidRPr="00263532" w14:paraId="13EEBA4E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E4222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FE102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BF4D1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FC39E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70E2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65B2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78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3224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29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0D4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37D0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0032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26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6D7C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5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B1900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16</w:t>
            </w:r>
          </w:p>
        </w:tc>
      </w:tr>
      <w:tr w:rsidR="00944600" w:rsidRPr="00263532" w14:paraId="70F6A01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6DF57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6DB5E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E7840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C0F415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60A6E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F03E5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37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9385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6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64964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E5BEC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49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D5308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8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B3DA0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73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BF10D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64</w:t>
            </w:r>
          </w:p>
        </w:tc>
      </w:tr>
      <w:tr w:rsidR="00944600" w:rsidRPr="00263532" w14:paraId="6E29A0F5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694A5B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566C6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democ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88D7F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D151C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74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3B2A9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6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DDC0E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97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3DC31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7248A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465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5A462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42EA7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40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944600" w:rsidRPr="00263532" w14:paraId="5D4525F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10CD0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95EF9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15453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0DA61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A9F9B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1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DE3CF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D4EAB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3DC11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25F31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3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EA86E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1</w:t>
            </w:r>
          </w:p>
        </w:tc>
      </w:tr>
      <w:tr w:rsidR="00944600" w:rsidRPr="00263532" w14:paraId="67239D3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DCEAB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7E457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3BF42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120A5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231F0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69C8E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4C0CD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95A1A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67155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AAF27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670630DE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3EBE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8CCB7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674F7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5FF53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4E7A1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17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AFD3D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5FFF5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33A5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71187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C5057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6F9DD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8</w:t>
            </w:r>
          </w:p>
        </w:tc>
      </w:tr>
      <w:tr w:rsidR="00944600" w:rsidRPr="00263532" w14:paraId="5BD8056A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D9B9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972C7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9118F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775F6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93913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8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36B78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2CB4D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0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22E91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55AFD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4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4693D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A220F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25</w:t>
            </w:r>
          </w:p>
        </w:tc>
      </w:tr>
      <w:tr w:rsidR="00944600" w:rsidRPr="00263532" w14:paraId="6DB6034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54913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4DA4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46BF1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1CD0E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6428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3C39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64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40DD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58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3C6B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C7ED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A650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4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1B6F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953F9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19</w:t>
            </w:r>
          </w:p>
        </w:tc>
      </w:tr>
      <w:tr w:rsidR="00944600" w:rsidRPr="00263532" w14:paraId="1D02423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A8E99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1689F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B6CA0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71427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0F937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9A0E7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2975A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931E4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4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FE1E0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D3CDD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4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8C60E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8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6EA02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78</w:t>
            </w:r>
          </w:p>
        </w:tc>
      </w:tr>
      <w:tr w:rsidR="00944600" w:rsidRPr="00263532" w14:paraId="1A92AF66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B3409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C1264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prison_pop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E5B0A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B7E2F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494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8B232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8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D1627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26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BA74D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465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22777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4DCBA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116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8A7AB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90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944600" w:rsidRPr="00263532" w14:paraId="5E0AA2EB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5FABA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8159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70C3A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0EC54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03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B3B01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8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77B7D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0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D406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2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0839B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9B672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2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D0B05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3</w:t>
            </w:r>
          </w:p>
        </w:tc>
      </w:tr>
      <w:tr w:rsidR="00944600" w:rsidRPr="00263532" w14:paraId="1E35885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907FB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5416A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F4EE4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66518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521D7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41BA1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C1BD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14854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4AF3C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E75F49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0BEAB9B5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BC6DF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D44A7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39A2F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2E324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4C99E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8016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0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1B0D9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1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E4F17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0FF7A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9CF4A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63421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28</w:t>
            </w:r>
          </w:p>
        </w:tc>
      </w:tr>
      <w:tr w:rsidR="00944600" w:rsidRPr="00263532" w14:paraId="3E296D0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E3105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F60324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E33E6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DD52A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B89FB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25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D4218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16D6B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3702F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4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78ABB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5FA4E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A46189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21</w:t>
            </w:r>
          </w:p>
        </w:tc>
      </w:tr>
      <w:tr w:rsidR="00944600" w:rsidRPr="00263532" w14:paraId="361A8BD1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8BD7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9A991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EED22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02009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E289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8842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47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358D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2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4E32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2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B83A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4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726E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CB92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3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37ADF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57</w:t>
            </w:r>
          </w:p>
        </w:tc>
      </w:tr>
      <w:tr w:rsidR="00944600" w:rsidRPr="00263532" w14:paraId="75C1E2A4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72A0A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89E455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097D8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21660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501F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B3993F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58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EE0A6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1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12CB1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8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05325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47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69851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24318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6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8DD8C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95</w:t>
            </w:r>
          </w:p>
        </w:tc>
      </w:tr>
      <w:tr w:rsidR="00944600" w:rsidRPr="00263532" w14:paraId="3A8B0C6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20AF2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EB611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gen_psych_bed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F7F8C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10EE0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10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891BD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7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FD42F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3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00063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FAFA5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116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63BD3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65DE0E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60</w:t>
            </w:r>
          </w:p>
        </w:tc>
      </w:tr>
      <w:tr w:rsidR="00944600" w:rsidRPr="00263532" w14:paraId="181BBA6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670A7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08F1D6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32759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D5C2F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53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A5AF3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5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40766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1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0B0C9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31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EE8EC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2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E7B87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9D719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54</w:t>
            </w:r>
          </w:p>
        </w:tc>
      </w:tr>
      <w:tr w:rsidR="00944600" w:rsidRPr="00263532" w14:paraId="258B4A6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CB91C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A4899C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400B8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0601A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79F01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FD1B7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1488E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D45DA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1AC7A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6A640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6CB8B429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B1918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27DE0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7D763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2C838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BFB02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D6CD9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99335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0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53F15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5D806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12B5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C7B6B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4</w:t>
            </w:r>
          </w:p>
        </w:tc>
      </w:tr>
      <w:tr w:rsidR="00944600" w:rsidRPr="00263532" w14:paraId="63EA9F5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E47F8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FC666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F0945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78C10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91EC1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8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AA07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7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8BEAD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BC6D7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64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BFDBF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5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65C6D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898CC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06</w:t>
            </w:r>
          </w:p>
        </w:tc>
      </w:tr>
      <w:tr w:rsidR="00944600" w:rsidRPr="00263532" w14:paraId="6EE1C24F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F069E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1CC3A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8B931F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97ECD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65F97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0A3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80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B3C6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8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A370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5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D028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2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77EE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73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BB5F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D1777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04</w:t>
            </w:r>
          </w:p>
        </w:tc>
      </w:tr>
      <w:tr w:rsidR="00944600" w:rsidRPr="00263532" w14:paraId="47278938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E850F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775F7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960723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C985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C23A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40C1C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93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565EF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27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85C64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73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14739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80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A2A9D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66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59817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DC91B4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82</w:t>
            </w:r>
          </w:p>
        </w:tc>
      </w:tr>
      <w:tr w:rsidR="00944600" w:rsidRPr="00263532" w14:paraId="1C0CBE8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C805CE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938F3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prc_gdp_health</w:t>
            </w:r>
            <w:proofErr w:type="spellEnd"/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EA39F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BDFA9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88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4442F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7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CA916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06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388D0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40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88493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690</w:t>
            </w:r>
            <w:r w:rsidRPr="00263532">
              <w:rPr>
                <w:rFonts w:ascii="Arial" w:hAnsi="Arial" w:cs="Arial"/>
                <w:color w:val="010205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6DE23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60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8BBE3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</w:tr>
      <w:tr w:rsidR="00944600" w:rsidRPr="00263532" w14:paraId="2FD38D23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F57777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F4DBD5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A25EC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1B07C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06576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85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54CD4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54377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DFE6A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13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A0977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85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E09C28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</w:t>
            </w:r>
          </w:p>
        </w:tc>
      </w:tr>
      <w:tr w:rsidR="00944600" w:rsidRPr="00263532" w14:paraId="07EA5F84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A530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B103A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5025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6B12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28076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B1D90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DEF7A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D04213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839C8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19E2A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181BA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2</w:t>
            </w:r>
          </w:p>
        </w:tc>
      </w:tr>
      <w:tr w:rsidR="00944600" w:rsidRPr="00263532" w14:paraId="634AA33C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F101D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9F51C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3D257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proofErr w:type="spellStart"/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ootstrap</w:t>
            </w:r>
            <w:r w:rsidRPr="00263532">
              <w:rPr>
                <w:rFonts w:ascii="Arial" w:hAnsi="Arial" w:cs="Arial"/>
                <w:color w:val="264A6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D213A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Bias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49B37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7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7660A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66B5B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8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561F8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3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041CD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D330A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2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FF757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</w:tr>
      <w:tr w:rsidR="00944600" w:rsidRPr="00263532" w14:paraId="76690637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650D70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C1626B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E98FD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3F22C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274FE5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1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30D5F0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34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8C388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39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621CF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125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FDFBD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221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3EF6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06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F3289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000</w:t>
            </w:r>
          </w:p>
        </w:tc>
      </w:tr>
      <w:tr w:rsidR="00944600" w:rsidRPr="00263532" w14:paraId="7B424CFD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20524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008592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0F27A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33144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CC499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F0A4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65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9565F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552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376F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416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7D69E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19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15307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57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EAEF1C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904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E3EE8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</w:tr>
      <w:tr w:rsidR="00944600" w:rsidRPr="00263532" w14:paraId="690A5897" w14:textId="77777777">
        <w:trPr>
          <w:cantSplit/>
        </w:trPr>
        <w:tc>
          <w:tcPr>
            <w:tcW w:w="188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907C99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08C8A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05BA88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D1B891" w14:textId="77777777" w:rsidR="00944600" w:rsidRPr="00263532" w:rsidRDefault="00944600" w:rsidP="0094460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A25F42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264A60"/>
                <w:sz w:val="22"/>
                <w:szCs w:val="22"/>
                <w:lang w:val="en-US"/>
              </w:rPr>
              <w:t>Upper</w:t>
            </w:r>
          </w:p>
        </w:tc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2D0C8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93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45FDDD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760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29064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64</w:t>
            </w:r>
          </w:p>
        </w:tc>
        <w:tc>
          <w:tcPr>
            <w:tcW w:w="11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E31A3A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978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71F8A4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-.095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5C6FB1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.582</w:t>
            </w:r>
          </w:p>
        </w:tc>
        <w:tc>
          <w:tcPr>
            <w:tcW w:w="16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335910B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1.000</w:t>
            </w:r>
          </w:p>
        </w:tc>
      </w:tr>
      <w:tr w:rsidR="00944600" w:rsidRPr="00263532" w14:paraId="043A2EEB" w14:textId="77777777">
        <w:trPr>
          <w:cantSplit/>
        </w:trPr>
        <w:tc>
          <w:tcPr>
            <w:tcW w:w="182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593F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**. Correlation is significant at the 0.01 level (2-tailed).</w:t>
            </w:r>
          </w:p>
        </w:tc>
      </w:tr>
      <w:tr w:rsidR="00944600" w:rsidRPr="00263532" w14:paraId="31A4A31B" w14:textId="77777777">
        <w:trPr>
          <w:cantSplit/>
        </w:trPr>
        <w:tc>
          <w:tcPr>
            <w:tcW w:w="182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6AC16" w14:textId="77777777" w:rsidR="00944600" w:rsidRPr="00263532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*. Correlation is significant at the 0.05 level (2-tailed).</w:t>
            </w:r>
          </w:p>
        </w:tc>
      </w:tr>
      <w:tr w:rsidR="00944600" w:rsidRPr="00944600" w14:paraId="1529E642" w14:textId="77777777">
        <w:trPr>
          <w:cantSplit/>
        </w:trPr>
        <w:tc>
          <w:tcPr>
            <w:tcW w:w="1823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217DB" w14:textId="77777777" w:rsidR="00944600" w:rsidRPr="00944600" w:rsidRDefault="00944600" w:rsidP="009446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263532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c. Unless otherwise noted, bootstrap results are based on 1000 bootstrap samples</w:t>
            </w:r>
          </w:p>
        </w:tc>
      </w:tr>
    </w:tbl>
    <w:p w14:paraId="03732036" w14:textId="77777777" w:rsidR="00944600" w:rsidRPr="00944600" w:rsidRDefault="00944600" w:rsidP="0094460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3B580D82" w14:textId="032FE407" w:rsidR="00944600" w:rsidRDefault="00944600">
      <w:pPr>
        <w:rPr>
          <w:sz w:val="22"/>
          <w:szCs w:val="22"/>
          <w:lang w:val="en-US"/>
        </w:rPr>
      </w:pPr>
    </w:p>
    <w:p w14:paraId="5F4B901F" w14:textId="70E4DC36" w:rsidR="00263532" w:rsidRDefault="00263532">
      <w:pPr>
        <w:rPr>
          <w:sz w:val="22"/>
          <w:szCs w:val="22"/>
          <w:lang w:val="en-US"/>
        </w:rPr>
      </w:pPr>
    </w:p>
    <w:p w14:paraId="16E10A7E" w14:textId="367B6707" w:rsidR="00263532" w:rsidRPr="00944600" w:rsidRDefault="00263532">
      <w:pPr>
        <w:rPr>
          <w:sz w:val="22"/>
          <w:szCs w:val="22"/>
          <w:lang w:val="en-US"/>
        </w:rPr>
      </w:pPr>
      <w:r w:rsidRPr="00263532">
        <w:rPr>
          <w:sz w:val="22"/>
          <w:szCs w:val="22"/>
          <w:lang w:val="en-US"/>
        </w:rPr>
        <w:t xml:space="preserve">Jack Tomlin, Ilaria Lega, Peter Braun, Harry G Kennedy, Vicente Tort </w:t>
      </w:r>
      <w:proofErr w:type="spellStart"/>
      <w:r w:rsidRPr="00263532">
        <w:rPr>
          <w:sz w:val="22"/>
          <w:szCs w:val="22"/>
          <w:lang w:val="en-US"/>
        </w:rPr>
        <w:t>Herrando</w:t>
      </w:r>
      <w:proofErr w:type="spellEnd"/>
      <w:r w:rsidRPr="00263532">
        <w:rPr>
          <w:sz w:val="22"/>
          <w:szCs w:val="22"/>
          <w:lang w:val="en-US"/>
        </w:rPr>
        <w:t xml:space="preserve">, Ricardo Barroso, Luca </w:t>
      </w:r>
      <w:proofErr w:type="spellStart"/>
      <w:r w:rsidRPr="00263532">
        <w:rPr>
          <w:sz w:val="22"/>
          <w:szCs w:val="22"/>
          <w:lang w:val="en-US"/>
        </w:rPr>
        <w:t>Castelletti</w:t>
      </w:r>
      <w:proofErr w:type="spellEnd"/>
      <w:r w:rsidRPr="00263532">
        <w:rPr>
          <w:sz w:val="22"/>
          <w:szCs w:val="22"/>
          <w:lang w:val="en-US"/>
        </w:rPr>
        <w:t xml:space="preserve">, Fiorino Mirabella, Franco Scarpa, Birgit </w:t>
      </w:r>
      <w:proofErr w:type="spellStart"/>
      <w:r w:rsidRPr="00263532">
        <w:rPr>
          <w:sz w:val="22"/>
          <w:szCs w:val="22"/>
          <w:lang w:val="en-US"/>
        </w:rPr>
        <w:t>Völlm</w:t>
      </w:r>
      <w:proofErr w:type="spellEnd"/>
      <w:r w:rsidRPr="00263532">
        <w:rPr>
          <w:sz w:val="22"/>
          <w:szCs w:val="22"/>
          <w:lang w:val="en-US"/>
        </w:rPr>
        <w:t xml:space="preserve"> and the experts of COST Action IS1302* Forensic Mental Health in Europe: Some Key Figures</w:t>
      </w:r>
    </w:p>
    <w:sectPr w:rsidR="00263532" w:rsidRPr="00944600" w:rsidSect="00695C64">
      <w:pgSz w:w="2112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00"/>
    <w:rsid w:val="000C21F1"/>
    <w:rsid w:val="001B5FB5"/>
    <w:rsid w:val="00263532"/>
    <w:rsid w:val="00526B6F"/>
    <w:rsid w:val="0094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675F0C"/>
  <w15:chartTrackingRefBased/>
  <w15:docId w15:val="{09DCD982-24B8-9848-BC4E-EB3EC49B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Tomlin</dc:creator>
  <cp:keywords/>
  <dc:description/>
  <cp:lastModifiedBy>Jack Tomlin</cp:lastModifiedBy>
  <cp:revision>2</cp:revision>
  <dcterms:created xsi:type="dcterms:W3CDTF">2020-06-05T12:33:00Z</dcterms:created>
  <dcterms:modified xsi:type="dcterms:W3CDTF">2020-06-05T12:33:00Z</dcterms:modified>
</cp:coreProperties>
</file>